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87E" w:rsidRPr="008A20BD" w:rsidRDefault="002F587E" w:rsidP="002F58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A20B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variates included in the p</w:t>
      </w:r>
      <w:r w:rsidRPr="008A20BD">
        <w:rPr>
          <w:rFonts w:ascii="Times New Roman" w:hAnsi="Times New Roman" w:cs="Times New Roman"/>
          <w:sz w:val="24"/>
          <w:szCs w:val="24"/>
        </w:rPr>
        <w:t>ropensit</w:t>
      </w:r>
      <w:r>
        <w:rPr>
          <w:rFonts w:ascii="Times New Roman" w:hAnsi="Times New Roman" w:cs="Times New Roman"/>
          <w:sz w:val="24"/>
          <w:szCs w:val="24"/>
        </w:rPr>
        <w:t>y score m</w:t>
      </w:r>
      <w:r w:rsidRPr="008A20BD">
        <w:rPr>
          <w:rFonts w:ascii="Times New Roman" w:hAnsi="Times New Roman" w:cs="Times New Roman"/>
          <w:sz w:val="24"/>
          <w:szCs w:val="24"/>
        </w:rPr>
        <w:t>odels</w:t>
      </w:r>
    </w:p>
    <w:p w:rsidR="002F587E" w:rsidRDefault="002F587E" w:rsidP="002F587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183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2214"/>
        <w:gridCol w:w="1041"/>
        <w:gridCol w:w="1041"/>
        <w:gridCol w:w="1041"/>
        <w:gridCol w:w="1042"/>
        <w:gridCol w:w="1041"/>
        <w:gridCol w:w="1041"/>
        <w:gridCol w:w="1042"/>
      </w:tblGrid>
      <w:tr w:rsidR="002F587E" w:rsidRPr="000B5E60" w:rsidTr="00360ADA">
        <w:trPr>
          <w:trHeight w:val="288"/>
        </w:trPr>
        <w:tc>
          <w:tcPr>
            <w:tcW w:w="2328" w:type="dxa"/>
            <w:shd w:val="clear" w:color="auto" w:fill="auto"/>
            <w:vAlign w:val="center"/>
            <w:hideMark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61">
              <w:rPr>
                <w:rFonts w:ascii="Times New Roman" w:hAnsi="Times New Roman" w:cs="Times New Roman"/>
                <w:sz w:val="20"/>
                <w:szCs w:val="20"/>
              </w:rPr>
              <w:t>Very low coverage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8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082A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1C6">
              <w:rPr>
                <w:rFonts w:ascii="Times New Roman" w:hAnsi="Times New Roman" w:cs="Times New Roman"/>
                <w:sz w:val="20"/>
                <w:szCs w:val="20"/>
              </w:rPr>
              <w:t xml:space="preserve">Emerg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33B">
              <w:rPr>
                <w:rFonts w:ascii="Times New Roman" w:hAnsi="Times New Roman" w:cs="Times New Roman"/>
                <w:sz w:val="20"/>
                <w:szCs w:val="20"/>
              </w:rPr>
              <w:t xml:space="preserve">Second-high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 w:val="restart"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emographic characteristics</w:t>
            </w: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the earliest eligibility for the program (categories)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izenship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guage 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teran statu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 w:val="restart"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substance use characteristics</w:t>
            </w: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ubstance use patter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substance use patter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participating in substance use program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substance use program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ed with substance use disorder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 w:val="restart"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ental health characteristics</w:t>
            </w: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gnosed with mental illness or substance use disorder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mental retardatio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s any mental illness other than mental retardation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X 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mental health-related symptoms/behavior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mental health-related symptoms/behavior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ory of </w:t>
            </w: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ent symptoms/behavior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rrent violent symptoms/behavior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psychiatric hospitalizatio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 w:val="restart"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physical health characteristics</w:t>
            </w: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diagnosis of physical illnes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ypes of physical illness diagnoses (categories)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severe physical illness diagnosis according to </w:t>
            </w:r>
            <w:proofErr w:type="spellStart"/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evere physical illness diagnoses (categories)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y of mental and physical diagnose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y of mental and severe physical diagnose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ctivities of daily living that require assistance (categories)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rrently hospitalized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hospitalized, incarcerated, in foster care, or in other institutio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hRule="exact" w:val="595"/>
        </w:trPr>
        <w:tc>
          <w:tcPr>
            <w:tcW w:w="2328" w:type="dxa"/>
            <w:vMerge w:val="restart"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eligibility information</w:t>
            </w: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ved for single-site housing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587E" w:rsidRPr="000B5E60" w:rsidTr="00360ADA">
        <w:trPr>
          <w:trHeight w:hRule="exact" w:val="586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ved for scattered site housing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F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hRule="exact" w:val="47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24-hour supervisio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730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ommended for assisted outpatient treatment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640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case management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32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ommended for child care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hRule="exact" w:val="730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ommended for domestic violence service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hRule="exact" w:val="532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financial management services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50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primary health care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32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vocational/educational training program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50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medical treatment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32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medication management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50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mental health treatment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712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Metal illness and Chemical Addition program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05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parenting skills training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hRule="exact" w:val="532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psychiatric treatment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hRule="exact" w:val="487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ed for substance use treatment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288"/>
        </w:trPr>
        <w:tc>
          <w:tcPr>
            <w:tcW w:w="2328" w:type="dxa"/>
            <w:vMerge w:val="restart"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pt of benefits at baseline</w:t>
            </w: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ecurity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288"/>
        </w:trPr>
        <w:tc>
          <w:tcPr>
            <w:tcW w:w="2328" w:type="dxa"/>
            <w:vMerge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Security Income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262"/>
        </w:trPr>
        <w:tc>
          <w:tcPr>
            <w:tcW w:w="2328" w:type="dxa"/>
            <w:vMerge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/AIDS Services Administratio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288"/>
        </w:trPr>
        <w:tc>
          <w:tcPr>
            <w:tcW w:w="2328" w:type="dxa"/>
            <w:vMerge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sion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F587E" w:rsidRPr="000B5E60" w:rsidTr="00360ADA">
        <w:trPr>
          <w:trHeight w:hRule="exact" w:val="288"/>
        </w:trPr>
        <w:tc>
          <w:tcPr>
            <w:tcW w:w="2328" w:type="dxa"/>
            <w:vMerge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288"/>
        </w:trPr>
        <w:tc>
          <w:tcPr>
            <w:tcW w:w="2328" w:type="dxa"/>
            <w:vMerge/>
            <w:shd w:val="clear" w:color="auto" w:fill="auto"/>
            <w:noWrap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teran's benefit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820"/>
        </w:trPr>
        <w:tc>
          <w:tcPr>
            <w:tcW w:w="2328" w:type="dxa"/>
            <w:vMerge w:val="restart"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 of services/benefits received during 2 years prior to baseline</w:t>
            </w: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of New York City single adult homeles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elter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694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of New York City family homeles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elters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val="36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of New York City jail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847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of Medicaid emergency department visit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775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of Medicaid inpatient hospitalization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32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of Medicaid outpatient visit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793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of Medicaid-reimbursed prescription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550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of Medicaid due to other reason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288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from food stamps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2F587E" w:rsidRPr="000B5E60" w:rsidTr="00360ADA">
        <w:trPr>
          <w:trHeight w:hRule="exact" w:val="1945"/>
        </w:trPr>
        <w:tc>
          <w:tcPr>
            <w:tcW w:w="2328" w:type="dxa"/>
            <w:vMerge/>
            <w:shd w:val="clear" w:color="auto" w:fill="auto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services/benefits costs (Medicaid, homeless shelters, jails, state-operated psychiatric centers, food stamps, government subsidized housing) </w:t>
            </w:r>
            <w:r w:rsidRPr="00BF33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BF3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2F587E" w:rsidRPr="00A0082A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008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2021C6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21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1" w:type="dxa"/>
            <w:vAlign w:val="center"/>
          </w:tcPr>
          <w:p w:rsidR="002F587E" w:rsidRPr="000E133B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E13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042" w:type="dxa"/>
            <w:vAlign w:val="center"/>
          </w:tcPr>
          <w:p w:rsidR="002F587E" w:rsidRPr="00BF3361" w:rsidRDefault="002F587E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</w:t>
            </w:r>
          </w:p>
        </w:tc>
      </w:tr>
    </w:tbl>
    <w:p w:rsidR="002F587E" w:rsidRDefault="002F587E" w:rsidP="002F587E">
      <w:pPr>
        <w:spacing w:after="0" w:line="240" w:lineRule="auto"/>
        <w:rPr>
          <w:rFonts w:ascii="Times New Roman" w:hAnsi="Times New Roman" w:cs="Times New Roman"/>
        </w:rPr>
      </w:pPr>
    </w:p>
    <w:p w:rsidR="002F587E" w:rsidRDefault="002F587E" w:rsidP="002F587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†</w:t>
      </w:r>
      <w:proofErr w:type="spellStart"/>
      <w:r>
        <w:rPr>
          <w:rFonts w:ascii="Times New Roman" w:hAnsi="Times New Roman" w:cs="Times New Roman"/>
        </w:rPr>
        <w:t>Charlson</w:t>
      </w:r>
      <w:proofErr w:type="spellEnd"/>
      <w:r>
        <w:rPr>
          <w:rFonts w:ascii="Times New Roman" w:hAnsi="Times New Roman" w:cs="Times New Roman"/>
        </w:rPr>
        <w:t xml:space="preserve"> ME, </w:t>
      </w:r>
      <w:proofErr w:type="spellStart"/>
      <w:r>
        <w:rPr>
          <w:rFonts w:ascii="Times New Roman" w:hAnsi="Times New Roman" w:cs="Times New Roman"/>
        </w:rPr>
        <w:t>Pompei</w:t>
      </w:r>
      <w:proofErr w:type="spellEnd"/>
      <w:r>
        <w:rPr>
          <w:rFonts w:ascii="Times New Roman" w:hAnsi="Times New Roman" w:cs="Times New Roman"/>
        </w:rPr>
        <w:t xml:space="preserve"> P, Ales KL, </w:t>
      </w:r>
      <w:proofErr w:type="spellStart"/>
      <w:r>
        <w:rPr>
          <w:rFonts w:ascii="Times New Roman" w:hAnsi="Times New Roman" w:cs="Times New Roman"/>
        </w:rPr>
        <w:t>MacKenzie</w:t>
      </w:r>
      <w:proofErr w:type="spellEnd"/>
      <w:r>
        <w:rPr>
          <w:rFonts w:ascii="Times New Roman" w:hAnsi="Times New Roman" w:cs="Times New Roman"/>
        </w:rPr>
        <w:t xml:space="preserve"> CR. A new method of classifying prognostic comorbidity in longitudinal studies: development and validation. J Chronic Dis. 1987</w:t>
      </w:r>
      <w:proofErr w:type="gramStart"/>
      <w:r>
        <w:rPr>
          <w:rFonts w:ascii="Times New Roman" w:hAnsi="Times New Roman" w:cs="Times New Roman"/>
        </w:rPr>
        <w:t>,40</w:t>
      </w:r>
      <w:proofErr w:type="gramEnd"/>
      <w:r>
        <w:rPr>
          <w:rFonts w:ascii="Times New Roman" w:hAnsi="Times New Roman" w:cs="Times New Roman"/>
        </w:rPr>
        <w:t>(5):373-383.</w:t>
      </w:r>
    </w:p>
    <w:p w:rsidR="002F587E" w:rsidRPr="00AE50B9" w:rsidRDefault="002F587E" w:rsidP="002F587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</w:rPr>
        <w:t>continuous variables.</w:t>
      </w:r>
    </w:p>
    <w:p w:rsidR="002D443B" w:rsidRDefault="00C64075">
      <w:r w:rsidRPr="00C64075">
        <w:rPr>
          <w:rFonts w:ascii="Times New Roman" w:hAnsi="Times New Roman" w:cs="Times New Roman"/>
        </w:rPr>
        <w:t>Data sources: NYC Department of Homeless Services, NYC Department of Correction, NYC Department of Health and Mental Hygiene, NYC Human Resources Administration’s Customized Assistance Services and HIV/AIDS Services Administration, and New York State Office of Mental Health.</w:t>
      </w:r>
    </w:p>
    <w:sectPr w:rsidR="002D443B" w:rsidSect="002F58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87E"/>
    <w:rsid w:val="000122FE"/>
    <w:rsid w:val="002F587E"/>
    <w:rsid w:val="0048141A"/>
    <w:rsid w:val="00C6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4B439-43F5-4CA9-B6A0-9D8D9CC0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87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4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woo Lim</dc:creator>
  <cp:keywords/>
  <dc:description/>
  <cp:lastModifiedBy>Sung woo Lim</cp:lastModifiedBy>
  <cp:revision>2</cp:revision>
  <dcterms:created xsi:type="dcterms:W3CDTF">2017-12-15T23:27:00Z</dcterms:created>
  <dcterms:modified xsi:type="dcterms:W3CDTF">2017-12-18T22:50:00Z</dcterms:modified>
</cp:coreProperties>
</file>